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1D3" w:rsidRPr="00F33BB5" w:rsidRDefault="00C604B7" w:rsidP="002C55DF">
      <w:pPr>
        <w:tabs>
          <w:tab w:val="left" w:pos="1042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-Table_</w:t>
      </w:r>
      <w:r w:rsidR="002C55D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451D3" w:rsidRPr="00F33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otal number of paired end </w:t>
      </w:r>
      <w:r w:rsidR="00A95C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(PE) </w:t>
      </w:r>
      <w:r w:rsidR="009451D3" w:rsidRPr="00F33BB5">
        <w:rPr>
          <w:rFonts w:ascii="Times New Roman" w:hAnsi="Times New Roman" w:cs="Times New Roman"/>
          <w:b/>
          <w:sz w:val="24"/>
          <w:szCs w:val="24"/>
          <w:lang w:val="en-US"/>
        </w:rPr>
        <w:t>and mate pair</w:t>
      </w:r>
      <w:r w:rsidR="00A95C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P)</w:t>
      </w:r>
      <w:r w:rsidR="009451D3" w:rsidRPr="00F33B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ds with the estimated coverage</w:t>
      </w:r>
    </w:p>
    <w:tbl>
      <w:tblPr>
        <w:tblW w:w="0" w:type="auto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ook w:val="04A0"/>
      </w:tblPr>
      <w:tblGrid>
        <w:gridCol w:w="787"/>
        <w:gridCol w:w="1436"/>
        <w:gridCol w:w="1486"/>
        <w:gridCol w:w="1156"/>
      </w:tblGrid>
      <w:tr w:rsidR="009451D3" w:rsidRPr="00C604B7" w:rsidTr="00F47152"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Samp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Filtered PE (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Filtered MP (M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E. Coverage</w:t>
            </w:r>
          </w:p>
        </w:tc>
      </w:tr>
      <w:tr w:rsidR="009451D3" w:rsidRPr="00C604B7" w:rsidTr="00F47152"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4,45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,31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249,88X</w:t>
            </w:r>
          </w:p>
        </w:tc>
      </w:tr>
      <w:tr w:rsidR="009451D3" w:rsidRPr="00C604B7" w:rsidTr="00F47152"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1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0,77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,47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21,63X</w:t>
            </w:r>
          </w:p>
        </w:tc>
      </w:tr>
      <w:tr w:rsidR="009451D3" w:rsidRPr="000622D4" w:rsidTr="00F47152"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2,03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,14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48,11X</w:t>
            </w:r>
          </w:p>
        </w:tc>
      </w:tr>
      <w:tr w:rsidR="009451D3" w:rsidRPr="000622D4" w:rsidTr="00F47152"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  <w:t>2-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3,24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0,93M(*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451D3" w:rsidRPr="000622D4" w:rsidRDefault="009451D3" w:rsidP="000622D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6"/>
                <w:lang w:val="en-US"/>
              </w:rPr>
            </w:pPr>
            <w:r w:rsidRPr="000622D4">
              <w:rPr>
                <w:rFonts w:ascii="Times New Roman" w:eastAsia="Calibri" w:hAnsi="Times New Roman" w:cs="Times New Roman"/>
                <w:sz w:val="18"/>
                <w:szCs w:val="16"/>
                <w:lang w:val="en-US"/>
              </w:rPr>
              <w:t>180,89X</w:t>
            </w:r>
          </w:p>
        </w:tc>
      </w:tr>
    </w:tbl>
    <w:p w:rsidR="002C55DF" w:rsidRDefault="002C55DF" w:rsidP="002C55DF">
      <w:pPr>
        <w:tabs>
          <w:tab w:val="left" w:pos="1891"/>
        </w:tabs>
        <w:rPr>
          <w:rFonts w:ascii="Times New Roman" w:hAnsi="Times New Roman" w:cs="Times New Roman"/>
        </w:rPr>
      </w:pPr>
      <w:bookmarkStart w:id="0" w:name="_GoBack"/>
      <w:bookmarkEnd w:id="0"/>
    </w:p>
    <w:p w:rsidR="002C55DF" w:rsidRDefault="002C55DF" w:rsidP="002C55DF">
      <w:pPr>
        <w:tabs>
          <w:tab w:val="left" w:pos="1891"/>
        </w:tabs>
        <w:rPr>
          <w:rFonts w:ascii="Times New Roman" w:hAnsi="Times New Roman" w:cs="Times New Roman"/>
        </w:rPr>
      </w:pPr>
    </w:p>
    <w:p w:rsidR="002C55DF" w:rsidRDefault="002C55DF" w:rsidP="002C55D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34D0E" w:rsidRDefault="00D34D0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D34D0E" w:rsidSect="00754E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>
    <w:useFELayout/>
  </w:compat>
  <w:rsids>
    <w:rsidRoot w:val="00BD4539"/>
    <w:rsid w:val="000622D4"/>
    <w:rsid w:val="000A30BC"/>
    <w:rsid w:val="001D2EC2"/>
    <w:rsid w:val="002C55DF"/>
    <w:rsid w:val="002D2B20"/>
    <w:rsid w:val="003F318D"/>
    <w:rsid w:val="00542096"/>
    <w:rsid w:val="00593F44"/>
    <w:rsid w:val="005C7F52"/>
    <w:rsid w:val="0067588E"/>
    <w:rsid w:val="006D26B1"/>
    <w:rsid w:val="00744743"/>
    <w:rsid w:val="00754EBC"/>
    <w:rsid w:val="00833EA5"/>
    <w:rsid w:val="00936240"/>
    <w:rsid w:val="009451D3"/>
    <w:rsid w:val="009904F6"/>
    <w:rsid w:val="00A87435"/>
    <w:rsid w:val="00A95C6A"/>
    <w:rsid w:val="00B711FA"/>
    <w:rsid w:val="00BB2A40"/>
    <w:rsid w:val="00BD4539"/>
    <w:rsid w:val="00C604B7"/>
    <w:rsid w:val="00CB76E3"/>
    <w:rsid w:val="00D34D0E"/>
    <w:rsid w:val="00F00246"/>
    <w:rsid w:val="00F33BB5"/>
    <w:rsid w:val="00F47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4E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622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622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91F335-20EF-44EC-9C52-8CAA5F141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a</dc:creator>
  <cp:lastModifiedBy>Viviana</cp:lastModifiedBy>
  <cp:revision>6</cp:revision>
  <cp:lastPrinted>2018-11-20T14:39:00Z</cp:lastPrinted>
  <dcterms:created xsi:type="dcterms:W3CDTF">2018-11-20T14:39:00Z</dcterms:created>
  <dcterms:modified xsi:type="dcterms:W3CDTF">2018-12-07T09:27:00Z</dcterms:modified>
</cp:coreProperties>
</file>